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ACFC" w14:textId="53D98D57" w:rsidR="00035F3E" w:rsidRPr="000A074E" w:rsidRDefault="000712AE">
      <w:pPr>
        <w:rPr>
          <w:rFonts w:ascii="Arial" w:hAnsi="Arial" w:cs="Arial"/>
          <w:b/>
          <w:bCs/>
        </w:rPr>
      </w:pPr>
      <w:r w:rsidRPr="000A074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66717D2" wp14:editId="7D6090B8">
            <wp:simplePos x="0" y="0"/>
            <wp:positionH relativeFrom="margin">
              <wp:posOffset>-768985</wp:posOffset>
            </wp:positionH>
            <wp:positionV relativeFrom="margin">
              <wp:posOffset>223520</wp:posOffset>
            </wp:positionV>
            <wp:extent cx="7460615" cy="7128510"/>
            <wp:effectExtent l="0" t="0" r="0" b="0"/>
            <wp:wrapSquare wrapText="bothSides"/>
            <wp:docPr id="670165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16518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0615" cy="712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F3E" w:rsidRPr="000A074E">
        <w:rPr>
          <w:rFonts w:ascii="Arial" w:hAnsi="Arial" w:cs="Arial"/>
          <w:b/>
          <w:bCs/>
        </w:rPr>
        <w:t xml:space="preserve">Supplementary table </w:t>
      </w:r>
      <w:r w:rsidR="00996E75">
        <w:rPr>
          <w:rFonts w:ascii="Arial" w:hAnsi="Arial" w:cs="Arial"/>
          <w:b/>
          <w:bCs/>
        </w:rPr>
        <w:t>4</w:t>
      </w:r>
      <w:r w:rsidR="00035F3E" w:rsidRPr="000A074E">
        <w:rPr>
          <w:rFonts w:ascii="Arial" w:hAnsi="Arial" w:cs="Arial"/>
          <w:b/>
          <w:bCs/>
        </w:rPr>
        <w:t>a: Characteristics of healthy cohorts analyzed.</w:t>
      </w:r>
    </w:p>
    <w:p w14:paraId="1054A6DF" w14:textId="59055C9C" w:rsidR="00035F3E" w:rsidRDefault="00035F3E"/>
    <w:p w14:paraId="3B8FECC2" w14:textId="3AEBAD3B" w:rsidR="00035F3E" w:rsidRDefault="00035F3E"/>
    <w:p w14:paraId="499B33FD" w14:textId="20687B6B" w:rsidR="00035F3E" w:rsidRDefault="00035F3E"/>
    <w:p w14:paraId="7211594A" w14:textId="77777777" w:rsidR="00035F3E" w:rsidRDefault="00035F3E"/>
    <w:p w14:paraId="4ADF01B4" w14:textId="3DA54DFD" w:rsidR="00035F3E" w:rsidRDefault="000712AE">
      <w:r w:rsidRPr="00035F3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183B07B" wp14:editId="282BBB9D">
            <wp:simplePos x="0" y="0"/>
            <wp:positionH relativeFrom="margin">
              <wp:posOffset>-836930</wp:posOffset>
            </wp:positionH>
            <wp:positionV relativeFrom="margin">
              <wp:posOffset>236220</wp:posOffset>
            </wp:positionV>
            <wp:extent cx="7557770" cy="6993255"/>
            <wp:effectExtent l="0" t="0" r="0" b="4445"/>
            <wp:wrapSquare wrapText="bothSides"/>
            <wp:docPr id="1311828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82838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7770" cy="6993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273F72" w14:textId="77777777" w:rsidR="00035F3E" w:rsidRDefault="00035F3E"/>
    <w:p w14:paraId="3076EAD1" w14:textId="77777777" w:rsidR="00035F3E" w:rsidRDefault="00035F3E"/>
    <w:p w14:paraId="77782135" w14:textId="77777777" w:rsidR="00035F3E" w:rsidRDefault="00035F3E"/>
    <w:p w14:paraId="28FB3E04" w14:textId="77777777" w:rsidR="00035F3E" w:rsidRDefault="00035F3E"/>
    <w:p w14:paraId="509FC30C" w14:textId="77777777" w:rsidR="000712AE" w:rsidRDefault="000712AE"/>
    <w:p w14:paraId="080E8574" w14:textId="707F1A53" w:rsidR="00035F3E" w:rsidRPr="000A074E" w:rsidRDefault="000712AE">
      <w:pPr>
        <w:rPr>
          <w:rFonts w:ascii="Arial" w:hAnsi="Arial" w:cs="Arial"/>
          <w:b/>
          <w:bCs/>
        </w:rPr>
      </w:pPr>
      <w:r w:rsidRPr="000A074E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5DFA13C" wp14:editId="5ABF289D">
            <wp:simplePos x="0" y="0"/>
            <wp:positionH relativeFrom="margin">
              <wp:posOffset>-661670</wp:posOffset>
            </wp:positionH>
            <wp:positionV relativeFrom="margin">
              <wp:posOffset>209550</wp:posOffset>
            </wp:positionV>
            <wp:extent cx="7227570" cy="6802120"/>
            <wp:effectExtent l="0" t="0" r="0" b="5080"/>
            <wp:wrapSquare wrapText="bothSides"/>
            <wp:docPr id="1836646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646342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7570" cy="680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F3E" w:rsidRPr="000A074E">
        <w:rPr>
          <w:rFonts w:ascii="Arial" w:hAnsi="Arial" w:cs="Arial"/>
          <w:b/>
          <w:bCs/>
        </w:rPr>
        <w:t xml:space="preserve">Supplementary table </w:t>
      </w:r>
      <w:r w:rsidR="00996E75">
        <w:rPr>
          <w:rFonts w:ascii="Arial" w:hAnsi="Arial" w:cs="Arial"/>
          <w:b/>
          <w:bCs/>
        </w:rPr>
        <w:t>4</w:t>
      </w:r>
      <w:r w:rsidR="00035F3E" w:rsidRPr="000A074E">
        <w:rPr>
          <w:rFonts w:ascii="Arial" w:hAnsi="Arial" w:cs="Arial"/>
          <w:b/>
          <w:bCs/>
        </w:rPr>
        <w:t>b: Characteristics of ESLD cohorts analyzed.</w:t>
      </w:r>
    </w:p>
    <w:p w14:paraId="57A5DDB7" w14:textId="77777777" w:rsidR="000712AE" w:rsidRDefault="000712AE"/>
    <w:p w14:paraId="321834F6" w14:textId="2BDA9FA7" w:rsidR="00035F3E" w:rsidRDefault="00035F3E"/>
    <w:p w14:paraId="217E3E76" w14:textId="136B84F9" w:rsidR="005B4A5D" w:rsidRDefault="005B4A5D"/>
    <w:sectPr w:rsidR="005B4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D294C" w14:textId="77777777" w:rsidR="007D763B" w:rsidRDefault="007D763B" w:rsidP="00035F3E">
      <w:r>
        <w:separator/>
      </w:r>
    </w:p>
  </w:endnote>
  <w:endnote w:type="continuationSeparator" w:id="0">
    <w:p w14:paraId="651504EF" w14:textId="77777777" w:rsidR="007D763B" w:rsidRDefault="007D763B" w:rsidP="00035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2D66D" w14:textId="77777777" w:rsidR="007D763B" w:rsidRDefault="007D763B" w:rsidP="00035F3E">
      <w:r>
        <w:separator/>
      </w:r>
    </w:p>
  </w:footnote>
  <w:footnote w:type="continuationSeparator" w:id="0">
    <w:p w14:paraId="720CA9EF" w14:textId="77777777" w:rsidR="007D763B" w:rsidRDefault="007D763B" w:rsidP="00035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3E"/>
    <w:rsid w:val="00035F3E"/>
    <w:rsid w:val="00057C7C"/>
    <w:rsid w:val="000712AE"/>
    <w:rsid w:val="000854C3"/>
    <w:rsid w:val="000A0030"/>
    <w:rsid w:val="000A074E"/>
    <w:rsid w:val="0010418D"/>
    <w:rsid w:val="0012056E"/>
    <w:rsid w:val="00136837"/>
    <w:rsid w:val="001A59C9"/>
    <w:rsid w:val="001B5C43"/>
    <w:rsid w:val="001F4BFF"/>
    <w:rsid w:val="00230A7A"/>
    <w:rsid w:val="00250E8C"/>
    <w:rsid w:val="002C5A34"/>
    <w:rsid w:val="0030725D"/>
    <w:rsid w:val="003204C8"/>
    <w:rsid w:val="00324364"/>
    <w:rsid w:val="00334BD0"/>
    <w:rsid w:val="00365D79"/>
    <w:rsid w:val="003665AD"/>
    <w:rsid w:val="00383DBA"/>
    <w:rsid w:val="00397591"/>
    <w:rsid w:val="00404F0B"/>
    <w:rsid w:val="0045280C"/>
    <w:rsid w:val="00457629"/>
    <w:rsid w:val="00465095"/>
    <w:rsid w:val="00471979"/>
    <w:rsid w:val="005107EE"/>
    <w:rsid w:val="005B4A5D"/>
    <w:rsid w:val="005C62D3"/>
    <w:rsid w:val="0062772D"/>
    <w:rsid w:val="0064096C"/>
    <w:rsid w:val="00645286"/>
    <w:rsid w:val="00685299"/>
    <w:rsid w:val="006D2ED7"/>
    <w:rsid w:val="006F2D32"/>
    <w:rsid w:val="00715E9E"/>
    <w:rsid w:val="007D763B"/>
    <w:rsid w:val="008145EE"/>
    <w:rsid w:val="00832FE2"/>
    <w:rsid w:val="00833A65"/>
    <w:rsid w:val="008811CF"/>
    <w:rsid w:val="008A59FF"/>
    <w:rsid w:val="008B5C6C"/>
    <w:rsid w:val="008E4605"/>
    <w:rsid w:val="00993C57"/>
    <w:rsid w:val="00996E75"/>
    <w:rsid w:val="009971F9"/>
    <w:rsid w:val="009A0113"/>
    <w:rsid w:val="00A25687"/>
    <w:rsid w:val="00A32643"/>
    <w:rsid w:val="00A6184C"/>
    <w:rsid w:val="00A92226"/>
    <w:rsid w:val="00B01D85"/>
    <w:rsid w:val="00B2763C"/>
    <w:rsid w:val="00B870BE"/>
    <w:rsid w:val="00BD232B"/>
    <w:rsid w:val="00BE236D"/>
    <w:rsid w:val="00C20EC7"/>
    <w:rsid w:val="00CF4CA5"/>
    <w:rsid w:val="00D2758D"/>
    <w:rsid w:val="00DB0556"/>
    <w:rsid w:val="00E24E53"/>
    <w:rsid w:val="00E34DC1"/>
    <w:rsid w:val="00E554F3"/>
    <w:rsid w:val="00ED4AC4"/>
    <w:rsid w:val="00F0155C"/>
    <w:rsid w:val="00F47E94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D726"/>
  <w15:chartTrackingRefBased/>
  <w15:docId w15:val="{F4869AC4-877E-7740-BD04-65770106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F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F3E"/>
  </w:style>
  <w:style w:type="paragraph" w:styleId="Footer">
    <w:name w:val="footer"/>
    <w:basedOn w:val="Normal"/>
    <w:link w:val="FooterChar"/>
    <w:uiPriority w:val="99"/>
    <w:unhideWhenUsed/>
    <w:rsid w:val="00035F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0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Cordero, Irma</cp:lastModifiedBy>
  <cp:revision>2</cp:revision>
  <dcterms:created xsi:type="dcterms:W3CDTF">2024-10-14T20:08:00Z</dcterms:created>
  <dcterms:modified xsi:type="dcterms:W3CDTF">2024-10-14T20:08:00Z</dcterms:modified>
</cp:coreProperties>
</file>